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996" w:rsidRPr="0083071D" w:rsidRDefault="008F6AF6" w:rsidP="004829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3071D">
        <w:rPr>
          <w:rFonts w:ascii="Times New Roman" w:hAnsi="Times New Roman" w:cs="Times New Roman" w:hint="eastAsia"/>
          <w:b/>
          <w:sz w:val="24"/>
          <w:szCs w:val="24"/>
        </w:rPr>
        <w:t>S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82996" w:rsidRPr="0083071D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482996" w:rsidRPr="0083071D">
        <w:rPr>
          <w:rFonts w:ascii="Times New Roman" w:hAnsi="Times New Roman" w:cs="Times New Roman"/>
          <w:b/>
          <w:sz w:val="24"/>
          <w:szCs w:val="24"/>
        </w:rPr>
        <w:t>igure.</w:t>
      </w:r>
      <w:proofErr w:type="gramEnd"/>
      <w:r w:rsidR="00482996" w:rsidRPr="0083071D">
        <w:rPr>
          <w:rFonts w:ascii="Times New Roman" w:hAnsi="Times New Roman" w:cs="Times New Roman" w:hint="eastAsia"/>
          <w:sz w:val="24"/>
          <w:szCs w:val="24"/>
        </w:rPr>
        <w:t xml:space="preserve"> Survival outcomes according to stages: (A) disease-free survival and (B) overall survival</w:t>
      </w:r>
      <w:bookmarkStart w:id="0" w:name="_GoBack"/>
      <w:bookmarkEnd w:id="0"/>
    </w:p>
    <w:p w:rsidR="00482996" w:rsidRPr="0083071D" w:rsidRDefault="00482996" w:rsidP="004829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071D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3A9D56A4" wp14:editId="41119BAF">
            <wp:simplePos x="0" y="0"/>
            <wp:positionH relativeFrom="column">
              <wp:posOffset>600075</wp:posOffset>
            </wp:positionH>
            <wp:positionV relativeFrom="paragraph">
              <wp:posOffset>41910</wp:posOffset>
            </wp:positionV>
            <wp:extent cx="4490085" cy="3343275"/>
            <wp:effectExtent l="19050" t="0" r="5715" b="0"/>
            <wp:wrapNone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0085" cy="3343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482996" w:rsidRPr="0083071D" w:rsidRDefault="00482996" w:rsidP="004829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82996" w:rsidRPr="0083071D" w:rsidRDefault="00482996" w:rsidP="004829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82996" w:rsidRPr="0083071D" w:rsidRDefault="00482996" w:rsidP="004829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82996" w:rsidRPr="0083071D" w:rsidRDefault="00482996" w:rsidP="004829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82996" w:rsidRPr="0083071D" w:rsidRDefault="00482996" w:rsidP="004829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82996" w:rsidRPr="0083071D" w:rsidRDefault="00482996" w:rsidP="004829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82996" w:rsidRPr="0083071D" w:rsidRDefault="00482996" w:rsidP="004829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82996" w:rsidRPr="0083071D" w:rsidRDefault="00482996" w:rsidP="004829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82996" w:rsidRPr="0083071D" w:rsidRDefault="00482996" w:rsidP="004829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82996" w:rsidRPr="0083071D" w:rsidRDefault="00482996" w:rsidP="004829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82996" w:rsidRPr="0083071D" w:rsidRDefault="00482996" w:rsidP="004829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82996" w:rsidRPr="0083071D" w:rsidRDefault="00482996" w:rsidP="004829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82996" w:rsidRPr="0083071D" w:rsidRDefault="00482996" w:rsidP="0048299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3071D">
        <w:rPr>
          <w:rFonts w:ascii="Times New Roman" w:hAnsi="Times New Roman" w:cs="Times New Roman" w:hint="eastAsia"/>
          <w:b/>
          <w:sz w:val="24"/>
          <w:szCs w:val="24"/>
        </w:rPr>
        <w:t>(A)</w:t>
      </w:r>
    </w:p>
    <w:p w:rsidR="00482996" w:rsidRPr="0083071D" w:rsidRDefault="00482996" w:rsidP="004829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82996" w:rsidRPr="0083071D" w:rsidRDefault="00482996" w:rsidP="004829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071D">
        <w:rPr>
          <w:rFonts w:ascii="Times New Roman" w:hAnsi="Times New Roman" w:cs="Times New Roman" w:hint="eastAsia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5B8E54B3" wp14:editId="7E5445D8">
            <wp:simplePos x="0" y="0"/>
            <wp:positionH relativeFrom="column">
              <wp:posOffset>600075</wp:posOffset>
            </wp:positionH>
            <wp:positionV relativeFrom="paragraph">
              <wp:posOffset>10160</wp:posOffset>
            </wp:positionV>
            <wp:extent cx="4490085" cy="3343275"/>
            <wp:effectExtent l="19050" t="0" r="5715" b="0"/>
            <wp:wrapNone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0085" cy="3343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482996" w:rsidRPr="0083071D" w:rsidRDefault="00482996" w:rsidP="004829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82996" w:rsidRPr="0083071D" w:rsidRDefault="00482996" w:rsidP="004829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82996" w:rsidRPr="0083071D" w:rsidRDefault="00482996" w:rsidP="004829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82996" w:rsidRPr="0083071D" w:rsidRDefault="00482996" w:rsidP="004829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82996" w:rsidRPr="0083071D" w:rsidRDefault="00482996" w:rsidP="004829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82996" w:rsidRPr="0083071D" w:rsidRDefault="00482996" w:rsidP="004829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82996" w:rsidRPr="0083071D" w:rsidRDefault="00482996" w:rsidP="004829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82996" w:rsidRPr="0083071D" w:rsidRDefault="00482996" w:rsidP="004829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82996" w:rsidRPr="0083071D" w:rsidRDefault="00482996" w:rsidP="004829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82996" w:rsidRPr="0083071D" w:rsidRDefault="00482996" w:rsidP="004829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82996" w:rsidRPr="0083071D" w:rsidRDefault="00482996" w:rsidP="004829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82996" w:rsidRPr="0083071D" w:rsidRDefault="00482996" w:rsidP="004829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82996" w:rsidRPr="0083071D" w:rsidRDefault="00482996" w:rsidP="0048299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3071D">
        <w:rPr>
          <w:rFonts w:ascii="Times New Roman" w:hAnsi="Times New Roman" w:cs="Times New Roman" w:hint="eastAsia"/>
          <w:b/>
          <w:sz w:val="24"/>
          <w:szCs w:val="24"/>
        </w:rPr>
        <w:t>(B)</w:t>
      </w:r>
    </w:p>
    <w:p w:rsidR="00482996" w:rsidRPr="0083071D" w:rsidRDefault="00482996" w:rsidP="004829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112D1" w:rsidRDefault="001112D1"/>
    <w:sectPr w:rsidR="001112D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6910" w:rsidRDefault="00956910" w:rsidP="008F6AF6">
      <w:r>
        <w:separator/>
      </w:r>
    </w:p>
  </w:endnote>
  <w:endnote w:type="continuationSeparator" w:id="0">
    <w:p w:rsidR="00956910" w:rsidRDefault="00956910" w:rsidP="008F6A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6910" w:rsidRDefault="00956910" w:rsidP="008F6AF6">
      <w:r>
        <w:separator/>
      </w:r>
    </w:p>
  </w:footnote>
  <w:footnote w:type="continuationSeparator" w:id="0">
    <w:p w:rsidR="00956910" w:rsidRDefault="00956910" w:rsidP="008F6A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996"/>
    <w:rsid w:val="001112D1"/>
    <w:rsid w:val="00482996"/>
    <w:rsid w:val="008F6AF6"/>
    <w:rsid w:val="00956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2996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6A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F6AF6"/>
  </w:style>
  <w:style w:type="paragraph" w:styleId="a4">
    <w:name w:val="footer"/>
    <w:basedOn w:val="a"/>
    <w:link w:val="Char0"/>
    <w:uiPriority w:val="99"/>
    <w:unhideWhenUsed/>
    <w:rsid w:val="008F6A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F6AF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2996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6A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F6AF6"/>
  </w:style>
  <w:style w:type="paragraph" w:styleId="a4">
    <w:name w:val="footer"/>
    <w:basedOn w:val="a"/>
    <w:link w:val="Char0"/>
    <w:uiPriority w:val="99"/>
    <w:unhideWhenUsed/>
    <w:rsid w:val="008F6A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F6A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SNUH</cp:lastModifiedBy>
  <cp:revision>2</cp:revision>
  <dcterms:created xsi:type="dcterms:W3CDTF">2015-02-12T00:45:00Z</dcterms:created>
  <dcterms:modified xsi:type="dcterms:W3CDTF">2015-02-12T00:45:00Z</dcterms:modified>
</cp:coreProperties>
</file>